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501C2" w:rsidRDefault="00E501C2">
      <w:r>
        <w:rPr>
          <w:rFonts w:hint="eastAsia"/>
        </w:rPr>
        <w:t>R</w:t>
      </w:r>
      <w:r>
        <w:t xml:space="preserve">AW DATA </w:t>
      </w:r>
    </w:p>
    <w:p w:rsidR="00E501C2" w:rsidRDefault="00E501C2">
      <w:pPr>
        <w:rPr>
          <w:rFonts w:hint="eastAsia"/>
        </w:rPr>
      </w:pPr>
    </w:p>
    <w:p w:rsidR="003B5AFC" w:rsidRDefault="00E501C2">
      <w:r w:rsidRPr="00E501C2">
        <w:t>https://www.jianguoyun.com/p/Da3zjlkQyMvsCRjh4I0E</w:t>
      </w:r>
      <w:bookmarkStart w:id="0" w:name="_GoBack"/>
      <w:bookmarkEnd w:id="0"/>
    </w:p>
    <w:sectPr w:rsidR="003B5AFC" w:rsidSect="00F637D7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1C2"/>
    <w:rsid w:val="00025793"/>
    <w:rsid w:val="00026B44"/>
    <w:rsid w:val="00033B64"/>
    <w:rsid w:val="00034872"/>
    <w:rsid w:val="00053AEA"/>
    <w:rsid w:val="000549CE"/>
    <w:rsid w:val="00067809"/>
    <w:rsid w:val="000709A9"/>
    <w:rsid w:val="000A43A2"/>
    <w:rsid w:val="000E4FBF"/>
    <w:rsid w:val="00133CB6"/>
    <w:rsid w:val="001350A4"/>
    <w:rsid w:val="0014260F"/>
    <w:rsid w:val="001C6AE4"/>
    <w:rsid w:val="001D61EB"/>
    <w:rsid w:val="002025F1"/>
    <w:rsid w:val="0021552E"/>
    <w:rsid w:val="00245381"/>
    <w:rsid w:val="00245E2F"/>
    <w:rsid w:val="00266B71"/>
    <w:rsid w:val="002B1DBE"/>
    <w:rsid w:val="002C6282"/>
    <w:rsid w:val="002D2410"/>
    <w:rsid w:val="002E3234"/>
    <w:rsid w:val="00301709"/>
    <w:rsid w:val="00337DAA"/>
    <w:rsid w:val="003433E2"/>
    <w:rsid w:val="0035685B"/>
    <w:rsid w:val="00383722"/>
    <w:rsid w:val="003B5AFC"/>
    <w:rsid w:val="003C6CCC"/>
    <w:rsid w:val="003C7BAE"/>
    <w:rsid w:val="003D2D39"/>
    <w:rsid w:val="003E2C10"/>
    <w:rsid w:val="00442568"/>
    <w:rsid w:val="00496BC8"/>
    <w:rsid w:val="004C3519"/>
    <w:rsid w:val="004F48FA"/>
    <w:rsid w:val="00511B9B"/>
    <w:rsid w:val="00523D82"/>
    <w:rsid w:val="00534F2B"/>
    <w:rsid w:val="00552A54"/>
    <w:rsid w:val="00556397"/>
    <w:rsid w:val="005655B5"/>
    <w:rsid w:val="005736B2"/>
    <w:rsid w:val="00580F8C"/>
    <w:rsid w:val="005C1C21"/>
    <w:rsid w:val="005D67D8"/>
    <w:rsid w:val="005E5999"/>
    <w:rsid w:val="005E60DB"/>
    <w:rsid w:val="00600DF4"/>
    <w:rsid w:val="00636893"/>
    <w:rsid w:val="0065543C"/>
    <w:rsid w:val="006A0B7C"/>
    <w:rsid w:val="006C3267"/>
    <w:rsid w:val="00743896"/>
    <w:rsid w:val="007B19F1"/>
    <w:rsid w:val="007B3925"/>
    <w:rsid w:val="007D67C0"/>
    <w:rsid w:val="007D7642"/>
    <w:rsid w:val="007F2E5F"/>
    <w:rsid w:val="008030E1"/>
    <w:rsid w:val="00850EAD"/>
    <w:rsid w:val="008551BF"/>
    <w:rsid w:val="00871734"/>
    <w:rsid w:val="00875DC2"/>
    <w:rsid w:val="00886087"/>
    <w:rsid w:val="0089024C"/>
    <w:rsid w:val="008A6FCF"/>
    <w:rsid w:val="008A7667"/>
    <w:rsid w:val="008B40BB"/>
    <w:rsid w:val="008D55FA"/>
    <w:rsid w:val="008E2910"/>
    <w:rsid w:val="008F6CFD"/>
    <w:rsid w:val="00900259"/>
    <w:rsid w:val="009325F6"/>
    <w:rsid w:val="00952CE3"/>
    <w:rsid w:val="00960DBB"/>
    <w:rsid w:val="00984DE5"/>
    <w:rsid w:val="00990AD4"/>
    <w:rsid w:val="009C129F"/>
    <w:rsid w:val="009D3727"/>
    <w:rsid w:val="00A129A2"/>
    <w:rsid w:val="00A30D21"/>
    <w:rsid w:val="00A404B5"/>
    <w:rsid w:val="00A6428F"/>
    <w:rsid w:val="00A75629"/>
    <w:rsid w:val="00A8672C"/>
    <w:rsid w:val="00AD3E2E"/>
    <w:rsid w:val="00B11C91"/>
    <w:rsid w:val="00B24C80"/>
    <w:rsid w:val="00B45DB8"/>
    <w:rsid w:val="00B7170B"/>
    <w:rsid w:val="00B75430"/>
    <w:rsid w:val="00B860F4"/>
    <w:rsid w:val="00BA3BE7"/>
    <w:rsid w:val="00BC004A"/>
    <w:rsid w:val="00BC10AA"/>
    <w:rsid w:val="00BC76B1"/>
    <w:rsid w:val="00BF1D56"/>
    <w:rsid w:val="00BF5FAD"/>
    <w:rsid w:val="00C25F36"/>
    <w:rsid w:val="00C76EC4"/>
    <w:rsid w:val="00CA4223"/>
    <w:rsid w:val="00CB022A"/>
    <w:rsid w:val="00CC3B4C"/>
    <w:rsid w:val="00CC43D3"/>
    <w:rsid w:val="00CE4730"/>
    <w:rsid w:val="00CF2DB0"/>
    <w:rsid w:val="00CF6DBE"/>
    <w:rsid w:val="00D17280"/>
    <w:rsid w:val="00D5090F"/>
    <w:rsid w:val="00D71D08"/>
    <w:rsid w:val="00DA0688"/>
    <w:rsid w:val="00DA2D89"/>
    <w:rsid w:val="00DC55AC"/>
    <w:rsid w:val="00DF7953"/>
    <w:rsid w:val="00E501C2"/>
    <w:rsid w:val="00F067ED"/>
    <w:rsid w:val="00F2479B"/>
    <w:rsid w:val="00F637D7"/>
    <w:rsid w:val="00F764E5"/>
    <w:rsid w:val="00F91FE8"/>
    <w:rsid w:val="00F97898"/>
    <w:rsid w:val="00FB5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9BA392"/>
  <w15:chartTrackingRefBased/>
  <w15:docId w15:val="{EFAE7901-0A6C-5C4E-A356-84A6057BB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2</Characters>
  <Application>Microsoft Office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9-17T02:53:00Z</dcterms:created>
  <dcterms:modified xsi:type="dcterms:W3CDTF">2021-09-17T02:54:00Z</dcterms:modified>
</cp:coreProperties>
</file>